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D749B" w14:textId="23CC6AD7" w:rsidR="005F3C4C" w:rsidRPr="00F579A9" w:rsidRDefault="00F579A9" w:rsidP="00F579A9">
      <w:pPr>
        <w:jc w:val="center"/>
        <w:rPr>
          <w:b/>
          <w:bCs/>
          <w:sz w:val="28"/>
          <w:szCs w:val="28"/>
          <w:u w:val="single"/>
        </w:rPr>
      </w:pPr>
      <w:r w:rsidRPr="00F579A9">
        <w:rPr>
          <w:b/>
          <w:bCs/>
          <w:sz w:val="28"/>
          <w:szCs w:val="28"/>
          <w:u w:val="single"/>
        </w:rPr>
        <w:t>Description of Additional Supplementary Files</w:t>
      </w:r>
    </w:p>
    <w:p w14:paraId="415CBBB2" w14:textId="77777777" w:rsidR="00F579A9" w:rsidRDefault="00F579A9"/>
    <w:p w14:paraId="3FBBFC4A" w14:textId="4A0F05E3" w:rsidR="00F579A9" w:rsidRDefault="00F579A9">
      <w:r w:rsidRPr="00F579A9">
        <w:rPr>
          <w:b/>
          <w:bCs/>
        </w:rPr>
        <w:t>Supplementary Data 1</w:t>
      </w:r>
      <w:r w:rsidRPr="00F579A9">
        <w:rPr>
          <w:b/>
          <w:bCs/>
        </w:rPr>
        <w:t>:</w:t>
      </w:r>
      <w:r>
        <w:t xml:space="preserve"> </w:t>
      </w:r>
      <w:r w:rsidRPr="00F579A9">
        <w:t xml:space="preserve">Differential gene expression (Total RNA, </w:t>
      </w:r>
      <w:proofErr w:type="spellStart"/>
      <w:r w:rsidRPr="00F579A9">
        <w:t>EdgeR</w:t>
      </w:r>
      <w:proofErr w:type="spellEnd"/>
      <w:r w:rsidRPr="00F579A9">
        <w:t xml:space="preserve">), Chimeric transcripts, primers, antibodies, sequencing depth and alignment statistics. </w:t>
      </w:r>
    </w:p>
    <w:p w14:paraId="57D4DA3D" w14:textId="77777777" w:rsidR="00F579A9" w:rsidRDefault="00F579A9"/>
    <w:p w14:paraId="7B4D0DF0" w14:textId="7DF3E22A" w:rsidR="00F579A9" w:rsidRDefault="00F579A9">
      <w:r w:rsidRPr="00F579A9">
        <w:rPr>
          <w:b/>
          <w:bCs/>
        </w:rPr>
        <w:t>Supplementary Data 2</w:t>
      </w:r>
      <w:r w:rsidRPr="00F579A9">
        <w:rPr>
          <w:b/>
          <w:bCs/>
        </w:rPr>
        <w:t>:</w:t>
      </w:r>
      <w:r>
        <w:t xml:space="preserve"> </w:t>
      </w:r>
      <w:r w:rsidRPr="00F579A9">
        <w:t>Locus specific analysis of Transposable elements (</w:t>
      </w:r>
      <w:proofErr w:type="spellStart"/>
      <w:r w:rsidRPr="00F579A9">
        <w:t>SalmonTE</w:t>
      </w:r>
      <w:proofErr w:type="spellEnd"/>
      <w:r w:rsidRPr="00F579A9">
        <w:t xml:space="preserve">*) table including counts, statistics and annotations. </w:t>
      </w:r>
    </w:p>
    <w:p w14:paraId="482896B1" w14:textId="77777777" w:rsidR="00F579A9" w:rsidRDefault="00F579A9"/>
    <w:p w14:paraId="259F0C1F" w14:textId="7EFF9195" w:rsidR="00F579A9" w:rsidRDefault="00F579A9">
      <w:r w:rsidRPr="00F579A9">
        <w:rPr>
          <w:b/>
          <w:bCs/>
        </w:rPr>
        <w:t>Supplementary Data 3</w:t>
      </w:r>
      <w:r w:rsidRPr="00F579A9">
        <w:rPr>
          <w:b/>
          <w:bCs/>
        </w:rPr>
        <w:t>:</w:t>
      </w:r>
      <w:r>
        <w:t xml:space="preserve"> </w:t>
      </w:r>
      <w:r w:rsidRPr="00F579A9">
        <w:t xml:space="preserve">Report from GSEA analysis of Aged HP1DKO hippocampi (bulk </w:t>
      </w:r>
      <w:proofErr w:type="spellStart"/>
      <w:r w:rsidRPr="00F579A9">
        <w:t>RNAseq</w:t>
      </w:r>
      <w:proofErr w:type="spellEnd"/>
      <w:r w:rsidRPr="00F579A9">
        <w:t xml:space="preserve">, </w:t>
      </w:r>
      <w:proofErr w:type="spellStart"/>
      <w:r w:rsidRPr="00F579A9">
        <w:t>TETranscripts</w:t>
      </w:r>
      <w:proofErr w:type="spellEnd"/>
      <w:r w:rsidRPr="00F579A9">
        <w:t xml:space="preserve"> analysis)</w:t>
      </w:r>
    </w:p>
    <w:sectPr w:rsidR="00F579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9A9"/>
    <w:rsid w:val="00064691"/>
    <w:rsid w:val="005F3C4C"/>
    <w:rsid w:val="007E1C13"/>
    <w:rsid w:val="00F5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C094C"/>
  <w15:chartTrackingRefBased/>
  <w15:docId w15:val="{FCDE5C73-0D10-4E7E-8461-349317073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7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9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9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9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9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9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9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9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9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9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9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5-05-23T10:53:00Z</dcterms:created>
  <dcterms:modified xsi:type="dcterms:W3CDTF">2025-05-23T10:55:00Z</dcterms:modified>
</cp:coreProperties>
</file>